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5C0410" w14:textId="7B148531" w:rsidR="00434097" w:rsidRDefault="00434097"/>
    <w:p w14:paraId="5D46AF85" w14:textId="1486E487" w:rsidR="00434097" w:rsidRDefault="00434097">
      <w:r>
        <w:t>S1</w:t>
      </w:r>
      <w:r w:rsidR="0016044B">
        <w:t xml:space="preserve"> Table</w:t>
      </w:r>
      <w:r w:rsidR="0090106F">
        <w:t xml:space="preserve">. </w:t>
      </w:r>
      <w:r w:rsidR="0016044B">
        <w:t>CYTB</w:t>
      </w:r>
      <w:r w:rsidR="0090106F">
        <w:t xml:space="preserve"> accession number for individuals downloaded from GenBank</w:t>
      </w:r>
    </w:p>
    <w:p w14:paraId="31F406A6" w14:textId="79AFE5BE" w:rsidR="00434097" w:rsidRDefault="00434097"/>
    <w:tbl>
      <w:tblPr>
        <w:tblStyle w:val="Tablaconcuadrcula"/>
        <w:tblW w:w="5460" w:type="dxa"/>
        <w:tblLook w:val="04A0" w:firstRow="1" w:lastRow="0" w:firstColumn="1" w:lastColumn="0" w:noHBand="0" w:noVBand="1"/>
      </w:tblPr>
      <w:tblGrid>
        <w:gridCol w:w="3140"/>
        <w:gridCol w:w="2320"/>
      </w:tblGrid>
      <w:tr w:rsidR="00434097" w:rsidRPr="00434097" w14:paraId="2E446360" w14:textId="77777777" w:rsidTr="00434097">
        <w:trPr>
          <w:trHeight w:val="320"/>
        </w:trPr>
        <w:tc>
          <w:tcPr>
            <w:tcW w:w="3140" w:type="dxa"/>
            <w:noWrap/>
            <w:hideMark/>
          </w:tcPr>
          <w:p w14:paraId="10A8C841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4097">
              <w:rPr>
                <w:rFonts w:ascii="Arial" w:eastAsia="Times New Roman" w:hAnsi="Arial" w:cs="Arial"/>
                <w:b/>
                <w:bCs/>
                <w:color w:val="000000"/>
              </w:rPr>
              <w:t>Species</w:t>
            </w:r>
          </w:p>
        </w:tc>
        <w:tc>
          <w:tcPr>
            <w:tcW w:w="2320" w:type="dxa"/>
            <w:noWrap/>
            <w:hideMark/>
          </w:tcPr>
          <w:p w14:paraId="36171318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4097">
              <w:rPr>
                <w:rFonts w:ascii="Arial" w:eastAsia="Times New Roman" w:hAnsi="Arial" w:cs="Arial"/>
                <w:b/>
                <w:bCs/>
                <w:color w:val="000000"/>
              </w:rPr>
              <w:t>Accession number</w:t>
            </w:r>
          </w:p>
        </w:tc>
      </w:tr>
      <w:tr w:rsidR="00434097" w:rsidRPr="00434097" w14:paraId="5864BDF4" w14:textId="77777777" w:rsidTr="00434097">
        <w:trPr>
          <w:trHeight w:val="320"/>
        </w:trPr>
        <w:tc>
          <w:tcPr>
            <w:tcW w:w="3140" w:type="dxa"/>
            <w:noWrap/>
            <w:hideMark/>
          </w:tcPr>
          <w:p w14:paraId="10A523AF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4097">
              <w:rPr>
                <w:rFonts w:ascii="Arial" w:eastAsia="Times New Roman" w:hAnsi="Arial" w:cs="Arial"/>
                <w:i/>
                <w:iCs/>
                <w:color w:val="000000"/>
              </w:rPr>
              <w:t>Rhodnius montenegrensis</w:t>
            </w:r>
          </w:p>
        </w:tc>
        <w:tc>
          <w:tcPr>
            <w:tcW w:w="2320" w:type="dxa"/>
            <w:noWrap/>
            <w:hideMark/>
          </w:tcPr>
          <w:p w14:paraId="2A56A0D4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R072682.1</w:t>
            </w:r>
          </w:p>
        </w:tc>
      </w:tr>
      <w:tr w:rsidR="00434097" w:rsidRPr="00434097" w14:paraId="302D4B72" w14:textId="77777777" w:rsidTr="00434097">
        <w:trPr>
          <w:trHeight w:val="320"/>
        </w:trPr>
        <w:tc>
          <w:tcPr>
            <w:tcW w:w="3140" w:type="dxa"/>
            <w:noWrap/>
            <w:hideMark/>
          </w:tcPr>
          <w:p w14:paraId="2BD82AC9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4097">
              <w:rPr>
                <w:rFonts w:ascii="Arial" w:eastAsia="Times New Roman" w:hAnsi="Arial" w:cs="Arial"/>
                <w:i/>
                <w:iCs/>
                <w:color w:val="000000"/>
              </w:rPr>
              <w:t>Rhodnius nasutus</w:t>
            </w:r>
          </w:p>
        </w:tc>
        <w:tc>
          <w:tcPr>
            <w:tcW w:w="2320" w:type="dxa"/>
            <w:noWrap/>
            <w:hideMark/>
          </w:tcPr>
          <w:p w14:paraId="1EEE1F23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JX273155.1</w:t>
            </w:r>
          </w:p>
        </w:tc>
      </w:tr>
      <w:tr w:rsidR="00434097" w:rsidRPr="00434097" w14:paraId="0F8999C8" w14:textId="77777777" w:rsidTr="00434097">
        <w:trPr>
          <w:trHeight w:val="320"/>
        </w:trPr>
        <w:tc>
          <w:tcPr>
            <w:tcW w:w="3140" w:type="dxa"/>
            <w:vMerge w:val="restart"/>
            <w:noWrap/>
            <w:hideMark/>
          </w:tcPr>
          <w:p w14:paraId="54B42410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4097">
              <w:rPr>
                <w:rFonts w:ascii="Arial" w:eastAsia="Times New Roman" w:hAnsi="Arial" w:cs="Arial"/>
                <w:i/>
                <w:iCs/>
                <w:color w:val="000000"/>
              </w:rPr>
              <w:t>Rhodnius neglectus</w:t>
            </w:r>
          </w:p>
        </w:tc>
        <w:tc>
          <w:tcPr>
            <w:tcW w:w="2320" w:type="dxa"/>
            <w:noWrap/>
            <w:hideMark/>
          </w:tcPr>
          <w:p w14:paraId="1DD856E0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AF045716.1</w:t>
            </w:r>
          </w:p>
        </w:tc>
      </w:tr>
      <w:tr w:rsidR="00434097" w:rsidRPr="00434097" w14:paraId="14FCF7E8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2CDD4F4C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4137CE95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JX273156.1</w:t>
            </w:r>
          </w:p>
        </w:tc>
      </w:tr>
      <w:tr w:rsidR="00434097" w:rsidRPr="00434097" w14:paraId="3CA19ECD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47BF4796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102A2A33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34.1</w:t>
            </w:r>
          </w:p>
        </w:tc>
      </w:tr>
      <w:tr w:rsidR="00434097" w:rsidRPr="00434097" w14:paraId="138D129A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F55E1C3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3CC2ADA9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35.1</w:t>
            </w:r>
          </w:p>
        </w:tc>
      </w:tr>
      <w:tr w:rsidR="00434097" w:rsidRPr="00434097" w14:paraId="7870EC3A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260F4822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334EFDF2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36.1</w:t>
            </w:r>
          </w:p>
        </w:tc>
      </w:tr>
      <w:tr w:rsidR="00434097" w:rsidRPr="00434097" w14:paraId="0B353D98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F235992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2A2FEA1E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37.1</w:t>
            </w:r>
          </w:p>
        </w:tc>
      </w:tr>
      <w:tr w:rsidR="00434097" w:rsidRPr="00434097" w14:paraId="5FECCA6A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488A8A5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59BA6CCD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38.1</w:t>
            </w:r>
          </w:p>
        </w:tc>
      </w:tr>
      <w:tr w:rsidR="00434097" w:rsidRPr="00434097" w14:paraId="576B789E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A1E2B76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12761760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39.1</w:t>
            </w:r>
          </w:p>
        </w:tc>
      </w:tr>
      <w:tr w:rsidR="00434097" w:rsidRPr="00434097" w14:paraId="60ED2606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50FF2ED2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68B41DEE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40.1</w:t>
            </w:r>
          </w:p>
        </w:tc>
      </w:tr>
      <w:tr w:rsidR="00434097" w:rsidRPr="00434097" w14:paraId="40090904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04D8A9F9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06FD5741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41.1</w:t>
            </w:r>
          </w:p>
        </w:tc>
      </w:tr>
      <w:tr w:rsidR="00434097" w:rsidRPr="00434097" w14:paraId="2B8897BD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35ABC555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19BE106B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42.1</w:t>
            </w:r>
          </w:p>
        </w:tc>
      </w:tr>
      <w:tr w:rsidR="00434097" w:rsidRPr="00434097" w14:paraId="2C282029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3231F059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40DE5322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43.1</w:t>
            </w:r>
          </w:p>
        </w:tc>
      </w:tr>
      <w:tr w:rsidR="00434097" w:rsidRPr="00434097" w14:paraId="48C0246A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A669273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6C0CF92D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44.1</w:t>
            </w:r>
          </w:p>
        </w:tc>
      </w:tr>
      <w:tr w:rsidR="00434097" w:rsidRPr="00434097" w14:paraId="577A8649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0E41D419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0E72718A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45.1</w:t>
            </w:r>
          </w:p>
        </w:tc>
      </w:tr>
      <w:tr w:rsidR="00434097" w:rsidRPr="00434097" w14:paraId="3EC244B9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27E7F7B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19ED46CF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46.1</w:t>
            </w:r>
          </w:p>
        </w:tc>
      </w:tr>
      <w:tr w:rsidR="00434097" w:rsidRPr="00434097" w14:paraId="654FC649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3DD338A9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6B3181DC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47.1</w:t>
            </w:r>
          </w:p>
        </w:tc>
      </w:tr>
      <w:tr w:rsidR="00434097" w:rsidRPr="00434097" w14:paraId="39DDC6F8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4076D7FB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2A487C85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48.1</w:t>
            </w:r>
          </w:p>
        </w:tc>
      </w:tr>
      <w:tr w:rsidR="00434097" w:rsidRPr="00434097" w14:paraId="3DC27CB2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0C26EAF8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4C10DB86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49.1</w:t>
            </w:r>
          </w:p>
        </w:tc>
      </w:tr>
      <w:tr w:rsidR="00434097" w:rsidRPr="00434097" w14:paraId="096124F9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69368A69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6C68BE80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50.1</w:t>
            </w:r>
          </w:p>
        </w:tc>
      </w:tr>
      <w:tr w:rsidR="00434097" w:rsidRPr="00434097" w14:paraId="1048826E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6ED40A4B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579BD508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51.1</w:t>
            </w:r>
          </w:p>
        </w:tc>
      </w:tr>
      <w:tr w:rsidR="00434097" w:rsidRPr="00434097" w14:paraId="3408104C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48C0665D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1823E4AA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52.1</w:t>
            </w:r>
          </w:p>
        </w:tc>
      </w:tr>
      <w:tr w:rsidR="00434097" w:rsidRPr="00434097" w14:paraId="06AB1A88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3465F27A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4613F502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53.1</w:t>
            </w:r>
          </w:p>
        </w:tc>
      </w:tr>
      <w:tr w:rsidR="00434097" w:rsidRPr="00434097" w14:paraId="5912C639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6D258DD9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54BFB1BF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54.1</w:t>
            </w:r>
          </w:p>
        </w:tc>
      </w:tr>
      <w:tr w:rsidR="00434097" w:rsidRPr="00434097" w14:paraId="58366ABB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404B70BE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2931026A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55.1</w:t>
            </w:r>
          </w:p>
        </w:tc>
      </w:tr>
      <w:tr w:rsidR="00434097" w:rsidRPr="00434097" w14:paraId="53D983E9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3AA97A0D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12BC10B4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56.1</w:t>
            </w:r>
          </w:p>
        </w:tc>
      </w:tr>
      <w:tr w:rsidR="00434097" w:rsidRPr="00434097" w14:paraId="6BF98EFE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5AA6562A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3A445EE7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57.1</w:t>
            </w:r>
          </w:p>
        </w:tc>
      </w:tr>
      <w:tr w:rsidR="00434097" w:rsidRPr="00434097" w14:paraId="0A7C0852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5FEFA6A0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07D827D0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58.1</w:t>
            </w:r>
          </w:p>
        </w:tc>
      </w:tr>
      <w:tr w:rsidR="00434097" w:rsidRPr="00434097" w14:paraId="64D40921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5357D647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6BC44D3D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59.1</w:t>
            </w:r>
          </w:p>
        </w:tc>
      </w:tr>
      <w:tr w:rsidR="00434097" w:rsidRPr="00434097" w14:paraId="08B34990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356F2D73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052F754A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60.1</w:t>
            </w:r>
          </w:p>
        </w:tc>
      </w:tr>
      <w:tr w:rsidR="00434097" w:rsidRPr="00434097" w14:paraId="323A0F88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6119DD32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3847B6BC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61.1</w:t>
            </w:r>
          </w:p>
        </w:tc>
      </w:tr>
      <w:tr w:rsidR="00434097" w:rsidRPr="00434097" w14:paraId="1F6A20AD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7872A7F3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61A2036C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62.1</w:t>
            </w:r>
          </w:p>
        </w:tc>
      </w:tr>
      <w:tr w:rsidR="00434097" w:rsidRPr="00434097" w14:paraId="4A5A3598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4574498A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193611EB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63.1</w:t>
            </w:r>
          </w:p>
        </w:tc>
      </w:tr>
      <w:tr w:rsidR="00434097" w:rsidRPr="00434097" w14:paraId="1DC49B57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01C6DE2A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4545B1D9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64.1</w:t>
            </w:r>
          </w:p>
        </w:tc>
      </w:tr>
      <w:tr w:rsidR="00434097" w:rsidRPr="00434097" w14:paraId="0F5BA631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A882A5B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74CD9F0D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65.1</w:t>
            </w:r>
          </w:p>
        </w:tc>
      </w:tr>
      <w:tr w:rsidR="00434097" w:rsidRPr="00434097" w14:paraId="111C908B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4A037201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01395FCB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66.1</w:t>
            </w:r>
          </w:p>
        </w:tc>
      </w:tr>
      <w:tr w:rsidR="00434097" w:rsidRPr="00434097" w14:paraId="62D33B02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0FE1D4E7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65B16DEE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67.1</w:t>
            </w:r>
          </w:p>
        </w:tc>
      </w:tr>
      <w:tr w:rsidR="00434097" w:rsidRPr="00434097" w14:paraId="1A36F98F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5C8BA154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73B8F90A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317068.1</w:t>
            </w:r>
          </w:p>
        </w:tc>
      </w:tr>
      <w:tr w:rsidR="00434097" w:rsidRPr="00434097" w14:paraId="493DC456" w14:textId="77777777" w:rsidTr="00434097">
        <w:trPr>
          <w:trHeight w:val="320"/>
        </w:trPr>
        <w:tc>
          <w:tcPr>
            <w:tcW w:w="3140" w:type="dxa"/>
            <w:vMerge w:val="restart"/>
            <w:noWrap/>
            <w:hideMark/>
          </w:tcPr>
          <w:p w14:paraId="4A109F6B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4097">
              <w:rPr>
                <w:rFonts w:ascii="Arial" w:eastAsia="Times New Roman" w:hAnsi="Arial" w:cs="Arial"/>
                <w:i/>
                <w:iCs/>
                <w:color w:val="000000"/>
              </w:rPr>
              <w:t>Rhodnius prolixus</w:t>
            </w:r>
          </w:p>
        </w:tc>
        <w:tc>
          <w:tcPr>
            <w:tcW w:w="2320" w:type="dxa"/>
            <w:noWrap/>
            <w:hideMark/>
          </w:tcPr>
          <w:p w14:paraId="7AC095BF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AF045718.1</w:t>
            </w:r>
          </w:p>
        </w:tc>
      </w:tr>
      <w:tr w:rsidR="00434097" w:rsidRPr="00434097" w14:paraId="667B0A94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61A1EC22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1BECCCD7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AF421339.1</w:t>
            </w:r>
          </w:p>
        </w:tc>
      </w:tr>
      <w:tr w:rsidR="00434097" w:rsidRPr="00434097" w14:paraId="343C519F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951ABA1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6D320D7C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11716.1</w:t>
            </w:r>
          </w:p>
        </w:tc>
      </w:tr>
      <w:tr w:rsidR="00434097" w:rsidRPr="00434097" w14:paraId="0BA6DBFA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0914191B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6313DA34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11721.1</w:t>
            </w:r>
          </w:p>
        </w:tc>
      </w:tr>
      <w:tr w:rsidR="00434097" w:rsidRPr="00434097" w14:paraId="0F307373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B51CC8E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2C21290C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11723.1</w:t>
            </w:r>
          </w:p>
        </w:tc>
      </w:tr>
      <w:tr w:rsidR="00434097" w:rsidRPr="00434097" w14:paraId="18697B52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50C9BE32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66925F93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11726.1</w:t>
            </w:r>
          </w:p>
        </w:tc>
      </w:tr>
      <w:tr w:rsidR="00434097" w:rsidRPr="00434097" w14:paraId="25771F44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21ACC85D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7C8F6DE0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43576.1</w:t>
            </w:r>
          </w:p>
        </w:tc>
      </w:tr>
      <w:tr w:rsidR="00434097" w:rsidRPr="00434097" w14:paraId="40BD61E0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65F734F7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57B7C996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43577.1</w:t>
            </w:r>
          </w:p>
        </w:tc>
      </w:tr>
      <w:tr w:rsidR="00434097" w:rsidRPr="00434097" w14:paraId="1CB51961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3C6094CF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60399925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43578.1</w:t>
            </w:r>
          </w:p>
        </w:tc>
      </w:tr>
      <w:tr w:rsidR="00434097" w:rsidRPr="00434097" w14:paraId="4B4C6327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6A9B5828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6491E007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43579.1</w:t>
            </w:r>
          </w:p>
        </w:tc>
      </w:tr>
      <w:tr w:rsidR="00434097" w:rsidRPr="00434097" w14:paraId="72E57960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4C84BD9D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1B6AFFD6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43580.1</w:t>
            </w:r>
          </w:p>
        </w:tc>
      </w:tr>
      <w:tr w:rsidR="00434097" w:rsidRPr="00434097" w14:paraId="4782A2FF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686E4066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68A971E1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43581.1</w:t>
            </w:r>
          </w:p>
        </w:tc>
      </w:tr>
      <w:tr w:rsidR="00434097" w:rsidRPr="00434097" w14:paraId="2E307075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79B3FDCE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091CBAA1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43582.1</w:t>
            </w:r>
          </w:p>
        </w:tc>
      </w:tr>
      <w:tr w:rsidR="00434097" w:rsidRPr="00434097" w14:paraId="79190DCF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356F44D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09E6DF81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43583.1</w:t>
            </w:r>
          </w:p>
        </w:tc>
      </w:tr>
      <w:tr w:rsidR="00434097" w:rsidRPr="00434097" w14:paraId="1E14A2DD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5133B602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47DA55A6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43584.1</w:t>
            </w:r>
          </w:p>
        </w:tc>
      </w:tr>
      <w:tr w:rsidR="00434097" w:rsidRPr="00434097" w14:paraId="74FC7034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8B8BECC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027C48AB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43585.1</w:t>
            </w:r>
          </w:p>
        </w:tc>
      </w:tr>
      <w:tr w:rsidR="00434097" w:rsidRPr="00434097" w14:paraId="78EBE6EF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36981EB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51A9C4B3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43586.1</w:t>
            </w:r>
          </w:p>
        </w:tc>
      </w:tr>
      <w:tr w:rsidR="00434097" w:rsidRPr="00434097" w14:paraId="4498503B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0D074BD9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6BF58265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43587.1</w:t>
            </w:r>
          </w:p>
        </w:tc>
      </w:tr>
      <w:tr w:rsidR="00434097" w:rsidRPr="00434097" w14:paraId="31A4D596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224AC4DF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296F65E5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43588.1</w:t>
            </w:r>
          </w:p>
        </w:tc>
      </w:tr>
      <w:tr w:rsidR="00434097" w:rsidRPr="00434097" w14:paraId="3940D652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BA2BBB4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4D07A48F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C543514.1</w:t>
            </w:r>
          </w:p>
        </w:tc>
      </w:tr>
      <w:tr w:rsidR="00434097" w:rsidRPr="00434097" w14:paraId="4EE277BE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076ACF80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27A70E75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P126725.1</w:t>
            </w:r>
          </w:p>
        </w:tc>
      </w:tr>
      <w:tr w:rsidR="00434097" w:rsidRPr="00434097" w14:paraId="04C3D3B3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61189AAC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07F2B2D9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P126726.1</w:t>
            </w:r>
          </w:p>
        </w:tc>
      </w:tr>
      <w:tr w:rsidR="00434097" w:rsidRPr="00434097" w14:paraId="2ECA479B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679D3B96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1603E73A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P126727.1</w:t>
            </w:r>
          </w:p>
        </w:tc>
      </w:tr>
      <w:tr w:rsidR="00434097" w:rsidRPr="00434097" w14:paraId="1110F3D8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2129CD3E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5BB38562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P126728.1</w:t>
            </w:r>
          </w:p>
        </w:tc>
      </w:tr>
      <w:tr w:rsidR="00434097" w:rsidRPr="00434097" w14:paraId="0B5AFC8C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526766E1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63E2B588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P126729.1</w:t>
            </w:r>
          </w:p>
        </w:tc>
      </w:tr>
      <w:tr w:rsidR="00434097" w:rsidRPr="00434097" w14:paraId="0D23A1A5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3C974E0B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1399C4E8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P126730.1</w:t>
            </w:r>
          </w:p>
        </w:tc>
      </w:tr>
      <w:tr w:rsidR="00434097" w:rsidRPr="00434097" w14:paraId="61B6DB04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2AFCF49C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4540CAF4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P126731.1</w:t>
            </w:r>
          </w:p>
        </w:tc>
      </w:tr>
      <w:tr w:rsidR="00434097" w:rsidRPr="00434097" w14:paraId="5BB51956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3EFD0344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0B73273D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P126732.1</w:t>
            </w:r>
          </w:p>
        </w:tc>
      </w:tr>
      <w:tr w:rsidR="00434097" w:rsidRPr="00434097" w14:paraId="42718E39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4D99F1B3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25DA4ABA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P126733.1</w:t>
            </w:r>
          </w:p>
        </w:tc>
      </w:tr>
      <w:tr w:rsidR="00434097" w:rsidRPr="00434097" w14:paraId="22E328F7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969F395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10B24A90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P126734.1</w:t>
            </w:r>
          </w:p>
        </w:tc>
      </w:tr>
      <w:tr w:rsidR="00434097" w:rsidRPr="00434097" w14:paraId="42796A77" w14:textId="77777777" w:rsidTr="00434097">
        <w:trPr>
          <w:trHeight w:val="320"/>
        </w:trPr>
        <w:tc>
          <w:tcPr>
            <w:tcW w:w="3140" w:type="dxa"/>
            <w:vMerge w:val="restart"/>
            <w:noWrap/>
            <w:hideMark/>
          </w:tcPr>
          <w:p w14:paraId="7FA75D79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4097">
              <w:rPr>
                <w:rFonts w:ascii="Arial" w:eastAsia="Times New Roman" w:hAnsi="Arial" w:cs="Arial"/>
                <w:i/>
                <w:iCs/>
                <w:color w:val="000000"/>
              </w:rPr>
              <w:t>Rhodnius robustus</w:t>
            </w:r>
          </w:p>
        </w:tc>
        <w:tc>
          <w:tcPr>
            <w:tcW w:w="2320" w:type="dxa"/>
            <w:noWrap/>
            <w:hideMark/>
          </w:tcPr>
          <w:p w14:paraId="52B9F1AD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AF045717.1</w:t>
            </w:r>
          </w:p>
        </w:tc>
      </w:tr>
      <w:tr w:rsidR="00434097" w:rsidRPr="00434097" w14:paraId="109C9BAF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46F6314B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6DCDF0D2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AF421340.1</w:t>
            </w:r>
          </w:p>
        </w:tc>
      </w:tr>
      <w:tr w:rsidR="00434097" w:rsidRPr="00434097" w14:paraId="20BF6364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630D318F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0C332281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AF421341.1</w:t>
            </w:r>
          </w:p>
        </w:tc>
      </w:tr>
      <w:tr w:rsidR="00434097" w:rsidRPr="00434097" w14:paraId="4E9F8223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6954B377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7175C8A6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AF421342.1</w:t>
            </w:r>
          </w:p>
        </w:tc>
      </w:tr>
      <w:tr w:rsidR="00434097" w:rsidRPr="00434097" w14:paraId="614CA8AF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5850600A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1E814BFB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AF421343.1</w:t>
            </w:r>
          </w:p>
        </w:tc>
      </w:tr>
      <w:tr w:rsidR="00434097" w:rsidRPr="00434097" w14:paraId="2EC3B5A0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54F02CDF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1CF6450D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11708.1</w:t>
            </w:r>
          </w:p>
        </w:tc>
      </w:tr>
      <w:tr w:rsidR="00434097" w:rsidRPr="00434097" w14:paraId="44E61357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251B93EB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2E065B37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11709.1</w:t>
            </w:r>
          </w:p>
        </w:tc>
      </w:tr>
      <w:tr w:rsidR="00434097" w:rsidRPr="00434097" w14:paraId="7A9498FB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4980B996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6A5C862F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11710.1</w:t>
            </w:r>
          </w:p>
        </w:tc>
      </w:tr>
      <w:tr w:rsidR="00434097" w:rsidRPr="00434097" w14:paraId="67E12A77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31BDC235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57D029D1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11711.1</w:t>
            </w:r>
          </w:p>
        </w:tc>
      </w:tr>
      <w:tr w:rsidR="00434097" w:rsidRPr="00434097" w14:paraId="1F7724FB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4426F484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257F4B44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11712.1</w:t>
            </w:r>
          </w:p>
        </w:tc>
      </w:tr>
      <w:tr w:rsidR="00434097" w:rsidRPr="00434097" w14:paraId="7D0E605D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38D26A48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7B440F5D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11713.1</w:t>
            </w:r>
          </w:p>
        </w:tc>
      </w:tr>
      <w:tr w:rsidR="00434097" w:rsidRPr="00434097" w14:paraId="03E5BB52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2B93BA1C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5D57946B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11714.1</w:t>
            </w:r>
          </w:p>
        </w:tc>
      </w:tr>
      <w:tr w:rsidR="00434097" w:rsidRPr="00434097" w14:paraId="4EE3D4EA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F4FE23A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56A68FB4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11715.1</w:t>
            </w:r>
          </w:p>
        </w:tc>
      </w:tr>
      <w:tr w:rsidR="00434097" w:rsidRPr="00434097" w14:paraId="008C9A80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56BFDC3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6AF2D2C4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11717.1</w:t>
            </w:r>
          </w:p>
        </w:tc>
      </w:tr>
      <w:tr w:rsidR="00434097" w:rsidRPr="00434097" w14:paraId="2DAB7DC9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2D0FC631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5133074A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11718.1</w:t>
            </w:r>
          </w:p>
        </w:tc>
      </w:tr>
      <w:tr w:rsidR="00434097" w:rsidRPr="00434097" w14:paraId="2A8000BD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2705465D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1069160F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11719.1</w:t>
            </w:r>
          </w:p>
        </w:tc>
      </w:tr>
      <w:tr w:rsidR="00434097" w:rsidRPr="00434097" w14:paraId="06233304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0BA90A7C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6F03F6E2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11720.1</w:t>
            </w:r>
          </w:p>
        </w:tc>
      </w:tr>
      <w:tr w:rsidR="00434097" w:rsidRPr="00434097" w14:paraId="2D93E9DF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0F68DE1F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451E118B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11722.1</w:t>
            </w:r>
          </w:p>
        </w:tc>
      </w:tr>
      <w:tr w:rsidR="00434097" w:rsidRPr="00434097" w14:paraId="0D227B9F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E7FEAD4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2C608030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11724.1</w:t>
            </w:r>
          </w:p>
        </w:tc>
      </w:tr>
      <w:tr w:rsidR="00434097" w:rsidRPr="00434097" w14:paraId="02E0F19D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7EED2F7E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6C43DF78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11725.1</w:t>
            </w:r>
          </w:p>
        </w:tc>
      </w:tr>
      <w:tr w:rsidR="00434097" w:rsidRPr="00434097" w14:paraId="6794F2C8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0AA1C09F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7A674A29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11727.1</w:t>
            </w:r>
          </w:p>
        </w:tc>
      </w:tr>
      <w:tr w:rsidR="00434097" w:rsidRPr="00434097" w14:paraId="343CE230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5832C2F0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2E6D5AB0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11728.1</w:t>
            </w:r>
          </w:p>
        </w:tc>
      </w:tr>
      <w:tr w:rsidR="00434097" w:rsidRPr="00434097" w14:paraId="766E3488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EBE1385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7CFFA51D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EF071583.1</w:t>
            </w:r>
          </w:p>
        </w:tc>
      </w:tr>
      <w:tr w:rsidR="00434097" w:rsidRPr="00434097" w14:paraId="4D5D8ADB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7CE22DEE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0C08EC4A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FJ887793.1</w:t>
            </w:r>
          </w:p>
        </w:tc>
      </w:tr>
      <w:tr w:rsidR="00434097" w:rsidRPr="00434097" w14:paraId="3DAF8790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8A4C156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0399C88D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JN831953.1</w:t>
            </w:r>
          </w:p>
        </w:tc>
      </w:tr>
      <w:tr w:rsidR="00434097" w:rsidRPr="00434097" w14:paraId="2DC8F080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1F07DF3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521C9690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JN831954.1</w:t>
            </w:r>
          </w:p>
        </w:tc>
      </w:tr>
      <w:tr w:rsidR="00434097" w:rsidRPr="00434097" w14:paraId="6B077C1F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0BF1E58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0EFBC028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JN831955.1</w:t>
            </w:r>
          </w:p>
        </w:tc>
      </w:tr>
      <w:tr w:rsidR="00434097" w:rsidRPr="00434097" w14:paraId="0B4B30E3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93196F1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1E7861C3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JN831956.1</w:t>
            </w:r>
          </w:p>
        </w:tc>
      </w:tr>
      <w:tr w:rsidR="00434097" w:rsidRPr="00434097" w14:paraId="6DCAF6A9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5E9F2D09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1B8F916E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JN831957.1</w:t>
            </w:r>
          </w:p>
        </w:tc>
      </w:tr>
      <w:tr w:rsidR="00434097" w:rsidRPr="00434097" w14:paraId="6A00B0C1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E659919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3AAF168B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JN831958.1</w:t>
            </w:r>
          </w:p>
        </w:tc>
      </w:tr>
      <w:tr w:rsidR="00434097" w:rsidRPr="00434097" w14:paraId="444C453E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3789C949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3BFBC1F2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JN831959.1</w:t>
            </w:r>
          </w:p>
        </w:tc>
      </w:tr>
      <w:tr w:rsidR="00434097" w:rsidRPr="00434097" w14:paraId="006005C3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3D093DAE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2690141B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JN831960.1</w:t>
            </w:r>
          </w:p>
        </w:tc>
      </w:tr>
      <w:tr w:rsidR="00434097" w:rsidRPr="00434097" w14:paraId="689FB91A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7EC9B4EC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1B2EAC96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JN831961.1</w:t>
            </w:r>
          </w:p>
        </w:tc>
      </w:tr>
      <w:tr w:rsidR="00434097" w:rsidRPr="00434097" w14:paraId="6FB49666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528D06A4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0744A683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JN831962.1</w:t>
            </w:r>
          </w:p>
        </w:tc>
      </w:tr>
      <w:tr w:rsidR="00434097" w:rsidRPr="00434097" w14:paraId="29BEA09D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7DFACAB3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193F3AC7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JN831963.1</w:t>
            </w:r>
          </w:p>
        </w:tc>
      </w:tr>
      <w:tr w:rsidR="00434097" w:rsidRPr="00434097" w14:paraId="6604125F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12462FB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3BF5F6A6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JN831964.1</w:t>
            </w:r>
          </w:p>
        </w:tc>
      </w:tr>
      <w:tr w:rsidR="00434097" w:rsidRPr="00434097" w14:paraId="2BA97CB6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4541BF12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064BF959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JN831965.1</w:t>
            </w:r>
          </w:p>
        </w:tc>
      </w:tr>
      <w:tr w:rsidR="00434097" w:rsidRPr="00434097" w14:paraId="77D2A7F6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2022207F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58455B76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JN831966.1</w:t>
            </w:r>
          </w:p>
        </w:tc>
      </w:tr>
      <w:tr w:rsidR="00434097" w:rsidRPr="00434097" w14:paraId="05B17603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6782905C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16E90D57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JN831967.1</w:t>
            </w:r>
          </w:p>
        </w:tc>
      </w:tr>
      <w:tr w:rsidR="00434097" w:rsidRPr="00434097" w14:paraId="62E7A1CE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0408F56F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66BC5A78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JN831968.1</w:t>
            </w:r>
          </w:p>
        </w:tc>
      </w:tr>
      <w:tr w:rsidR="00434097" w:rsidRPr="00434097" w14:paraId="03ECE039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6B375179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443D6F8A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JN831969.1</w:t>
            </w:r>
          </w:p>
        </w:tc>
      </w:tr>
      <w:tr w:rsidR="00434097" w:rsidRPr="00434097" w14:paraId="02F8F8A9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31628B14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2C7E43BA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JN831970.1</w:t>
            </w:r>
          </w:p>
        </w:tc>
      </w:tr>
      <w:tr w:rsidR="00434097" w:rsidRPr="00434097" w14:paraId="56E85C60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246826D1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4AA5D4FA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JX273158.1</w:t>
            </w:r>
          </w:p>
        </w:tc>
      </w:tr>
      <w:tr w:rsidR="00434097" w:rsidRPr="00434097" w14:paraId="11DA2FCA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2B2CBBBF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6E2B654D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KT805149.1</w:t>
            </w:r>
          </w:p>
        </w:tc>
      </w:tr>
      <w:tr w:rsidR="00434097" w:rsidRPr="00434097" w14:paraId="08B956B4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7A6812C0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05A43CB3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277.1</w:t>
            </w:r>
          </w:p>
        </w:tc>
      </w:tr>
      <w:tr w:rsidR="00434097" w:rsidRPr="00434097" w14:paraId="0F452B7A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493FE94B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33E5BB0A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278.1</w:t>
            </w:r>
          </w:p>
        </w:tc>
      </w:tr>
      <w:tr w:rsidR="00434097" w:rsidRPr="00434097" w14:paraId="2E83EFA5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6BA1ADAD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3490B531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279.1</w:t>
            </w:r>
          </w:p>
        </w:tc>
      </w:tr>
      <w:tr w:rsidR="00434097" w:rsidRPr="00434097" w14:paraId="7D9090B0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68D546D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46EC9803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280.1</w:t>
            </w:r>
          </w:p>
        </w:tc>
      </w:tr>
      <w:tr w:rsidR="00434097" w:rsidRPr="00434097" w14:paraId="6FD3D3F3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2E0BBBD4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133192A7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281.1</w:t>
            </w:r>
          </w:p>
        </w:tc>
      </w:tr>
      <w:tr w:rsidR="00434097" w:rsidRPr="00434097" w14:paraId="14F4F2FB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2C7715D4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6F8D25ED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282.1</w:t>
            </w:r>
          </w:p>
        </w:tc>
      </w:tr>
      <w:tr w:rsidR="00434097" w:rsidRPr="00434097" w14:paraId="02D377D3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41A40A8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4E2F2CB8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283.1</w:t>
            </w:r>
          </w:p>
        </w:tc>
      </w:tr>
      <w:tr w:rsidR="00434097" w:rsidRPr="00434097" w14:paraId="248B5EF9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05A87920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2B3B7F32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284.1</w:t>
            </w:r>
          </w:p>
        </w:tc>
      </w:tr>
      <w:tr w:rsidR="00434097" w:rsidRPr="00434097" w14:paraId="5EB481FF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1C73B6F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233FB94D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285.1</w:t>
            </w:r>
          </w:p>
        </w:tc>
      </w:tr>
      <w:tr w:rsidR="00434097" w:rsidRPr="00434097" w14:paraId="4E3FE1FC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4DEBEC9D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6EE12470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286.1</w:t>
            </w:r>
          </w:p>
        </w:tc>
      </w:tr>
      <w:tr w:rsidR="00434097" w:rsidRPr="00434097" w14:paraId="507663BB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03CD5FC9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78E05052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287.1</w:t>
            </w:r>
          </w:p>
        </w:tc>
      </w:tr>
      <w:tr w:rsidR="00434097" w:rsidRPr="00434097" w14:paraId="0E2C91D1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68DCE635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7D7860F5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288.1</w:t>
            </w:r>
          </w:p>
        </w:tc>
      </w:tr>
      <w:tr w:rsidR="00434097" w:rsidRPr="00434097" w14:paraId="10AC72EE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5EE2A750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38397E3B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289.1</w:t>
            </w:r>
          </w:p>
        </w:tc>
      </w:tr>
      <w:tr w:rsidR="00434097" w:rsidRPr="00434097" w14:paraId="3E221435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42C1D19A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2092E32E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290.1</w:t>
            </w:r>
          </w:p>
        </w:tc>
      </w:tr>
      <w:tr w:rsidR="00434097" w:rsidRPr="00434097" w14:paraId="4A3E051F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3C6E0D72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6506A03C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291.1</w:t>
            </w:r>
          </w:p>
        </w:tc>
      </w:tr>
      <w:tr w:rsidR="00434097" w:rsidRPr="00434097" w14:paraId="43DBCE48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4857629C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5B6EC72C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292.1</w:t>
            </w:r>
          </w:p>
        </w:tc>
      </w:tr>
      <w:tr w:rsidR="00434097" w:rsidRPr="00434097" w14:paraId="5B5AC2F7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62857E31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3646F611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293.1</w:t>
            </w:r>
          </w:p>
        </w:tc>
      </w:tr>
      <w:tr w:rsidR="00434097" w:rsidRPr="00434097" w14:paraId="1935CCD8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43F660F0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5DF19D8B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294.1</w:t>
            </w:r>
          </w:p>
        </w:tc>
      </w:tr>
      <w:tr w:rsidR="00434097" w:rsidRPr="00434097" w14:paraId="21E4EA7A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40002ACC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6176B404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295.1</w:t>
            </w:r>
          </w:p>
        </w:tc>
      </w:tr>
      <w:tr w:rsidR="00434097" w:rsidRPr="00434097" w14:paraId="0AF93BFA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660408CF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43D2D9C5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296.1</w:t>
            </w:r>
          </w:p>
        </w:tc>
      </w:tr>
      <w:tr w:rsidR="00434097" w:rsidRPr="00434097" w14:paraId="1CD0261D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67E9E65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128F417D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297.1</w:t>
            </w:r>
          </w:p>
        </w:tc>
      </w:tr>
      <w:tr w:rsidR="00434097" w:rsidRPr="00434097" w14:paraId="61F57613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7852E7DF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1F963ED7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298.1</w:t>
            </w:r>
          </w:p>
        </w:tc>
      </w:tr>
      <w:tr w:rsidR="00434097" w:rsidRPr="00434097" w14:paraId="6066A7AD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20BFAB0B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74118D4D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299.1</w:t>
            </w:r>
          </w:p>
        </w:tc>
      </w:tr>
      <w:tr w:rsidR="00434097" w:rsidRPr="00434097" w14:paraId="405A3910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5D3B767B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4D3D3655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300.1</w:t>
            </w:r>
          </w:p>
        </w:tc>
      </w:tr>
      <w:tr w:rsidR="00434097" w:rsidRPr="00434097" w14:paraId="64122EF4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604C0103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5ECFC700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301.1</w:t>
            </w:r>
          </w:p>
        </w:tc>
      </w:tr>
      <w:tr w:rsidR="00434097" w:rsidRPr="00434097" w14:paraId="25C3372D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28A02C52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23D10BED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302.1</w:t>
            </w:r>
          </w:p>
        </w:tc>
      </w:tr>
      <w:tr w:rsidR="00434097" w:rsidRPr="00434097" w14:paraId="0F2BA619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4D28760A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24453C6B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303.1</w:t>
            </w:r>
          </w:p>
        </w:tc>
      </w:tr>
      <w:tr w:rsidR="00434097" w:rsidRPr="00434097" w14:paraId="4F3FCDD6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88FBCAA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5D458658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304.1</w:t>
            </w:r>
          </w:p>
        </w:tc>
      </w:tr>
      <w:tr w:rsidR="00434097" w:rsidRPr="00434097" w14:paraId="2746A642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5DC86BD9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6CDE4D41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305.1</w:t>
            </w:r>
          </w:p>
        </w:tc>
      </w:tr>
      <w:tr w:rsidR="00434097" w:rsidRPr="00434097" w14:paraId="5750ACA7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5C64FE54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297DB9E1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MF966306.1</w:t>
            </w:r>
          </w:p>
        </w:tc>
      </w:tr>
      <w:tr w:rsidR="00434097" w:rsidRPr="00434097" w14:paraId="4CBC5655" w14:textId="77777777" w:rsidTr="00434097">
        <w:trPr>
          <w:trHeight w:val="320"/>
        </w:trPr>
        <w:tc>
          <w:tcPr>
            <w:tcW w:w="3140" w:type="dxa"/>
            <w:vMerge w:val="restart"/>
            <w:noWrap/>
            <w:hideMark/>
          </w:tcPr>
          <w:p w14:paraId="4CFC5A2F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4097">
              <w:rPr>
                <w:rFonts w:ascii="Arial" w:eastAsia="Times New Roman" w:hAnsi="Arial" w:cs="Arial"/>
                <w:i/>
                <w:iCs/>
                <w:color w:val="000000"/>
              </w:rPr>
              <w:t>Rhodnius barreti</w:t>
            </w:r>
          </w:p>
        </w:tc>
        <w:tc>
          <w:tcPr>
            <w:tcW w:w="2320" w:type="dxa"/>
            <w:noWrap/>
            <w:hideMark/>
          </w:tcPr>
          <w:p w14:paraId="081C9CE9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JX273159.1</w:t>
            </w:r>
          </w:p>
        </w:tc>
      </w:tr>
      <w:tr w:rsidR="00434097" w:rsidRPr="00434097" w14:paraId="14E6F742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7048E3DA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375A0E65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JX273160.1</w:t>
            </w:r>
          </w:p>
        </w:tc>
      </w:tr>
      <w:tr w:rsidR="00434097" w:rsidRPr="00434097" w14:paraId="3AC0CE86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7BA86C26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0749F175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JX273161.1</w:t>
            </w:r>
          </w:p>
        </w:tc>
      </w:tr>
      <w:tr w:rsidR="00434097" w:rsidRPr="00434097" w14:paraId="77E56F81" w14:textId="77777777" w:rsidTr="00434097">
        <w:trPr>
          <w:trHeight w:val="320"/>
        </w:trPr>
        <w:tc>
          <w:tcPr>
            <w:tcW w:w="3140" w:type="dxa"/>
            <w:vMerge/>
            <w:hideMark/>
          </w:tcPr>
          <w:p w14:paraId="11BFCD4A" w14:textId="77777777" w:rsidR="00434097" w:rsidRPr="00434097" w:rsidRDefault="00434097" w:rsidP="004340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20" w:type="dxa"/>
            <w:noWrap/>
            <w:hideMark/>
          </w:tcPr>
          <w:p w14:paraId="063344DC" w14:textId="77777777" w:rsidR="00434097" w:rsidRPr="00434097" w:rsidRDefault="00434097" w:rsidP="0043409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4097">
              <w:rPr>
                <w:rFonts w:ascii="Arial" w:eastAsia="Times New Roman" w:hAnsi="Arial" w:cs="Arial"/>
                <w:color w:val="000000"/>
              </w:rPr>
              <w:t>JX273162.1</w:t>
            </w:r>
          </w:p>
        </w:tc>
      </w:tr>
    </w:tbl>
    <w:p w14:paraId="6C0DA940" w14:textId="77777777" w:rsidR="00434097" w:rsidRDefault="00434097"/>
    <w:p w14:paraId="18628763" w14:textId="16EC7D4A" w:rsidR="00434097" w:rsidRDefault="00434097">
      <w:bookmarkStart w:id="0" w:name="_GoBack"/>
      <w:bookmarkEnd w:id="0"/>
    </w:p>
    <w:sectPr w:rsidR="00434097" w:rsidSect="00B04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2F443A" w14:textId="77777777" w:rsidR="00591821" w:rsidRDefault="00591821" w:rsidP="00434097">
      <w:r>
        <w:separator/>
      </w:r>
    </w:p>
  </w:endnote>
  <w:endnote w:type="continuationSeparator" w:id="0">
    <w:p w14:paraId="2B4316B2" w14:textId="77777777" w:rsidR="00591821" w:rsidRDefault="00591821" w:rsidP="00434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D02811" w14:textId="77777777" w:rsidR="00591821" w:rsidRDefault="00591821" w:rsidP="00434097">
      <w:r>
        <w:separator/>
      </w:r>
    </w:p>
  </w:footnote>
  <w:footnote w:type="continuationSeparator" w:id="0">
    <w:p w14:paraId="7BA98B23" w14:textId="77777777" w:rsidR="00591821" w:rsidRDefault="00591821" w:rsidP="004340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097"/>
    <w:rsid w:val="00012B5F"/>
    <w:rsid w:val="00016AEE"/>
    <w:rsid w:val="0003423F"/>
    <w:rsid w:val="000439A0"/>
    <w:rsid w:val="00045CE5"/>
    <w:rsid w:val="000565FE"/>
    <w:rsid w:val="00076218"/>
    <w:rsid w:val="0008671E"/>
    <w:rsid w:val="000928AB"/>
    <w:rsid w:val="000A32C7"/>
    <w:rsid w:val="000A4EE9"/>
    <w:rsid w:val="000A50B1"/>
    <w:rsid w:val="000A72CD"/>
    <w:rsid w:val="000C1C61"/>
    <w:rsid w:val="000D10E1"/>
    <w:rsid w:val="000D4595"/>
    <w:rsid w:val="000E315F"/>
    <w:rsid w:val="000F2094"/>
    <w:rsid w:val="00100069"/>
    <w:rsid w:val="00100750"/>
    <w:rsid w:val="00101524"/>
    <w:rsid w:val="001107BC"/>
    <w:rsid w:val="00125343"/>
    <w:rsid w:val="00140082"/>
    <w:rsid w:val="00147EC8"/>
    <w:rsid w:val="00147F84"/>
    <w:rsid w:val="00155E5E"/>
    <w:rsid w:val="0016044B"/>
    <w:rsid w:val="001642C9"/>
    <w:rsid w:val="0017141A"/>
    <w:rsid w:val="00187658"/>
    <w:rsid w:val="001B4C89"/>
    <w:rsid w:val="001C48C7"/>
    <w:rsid w:val="001C7C15"/>
    <w:rsid w:val="001D4E93"/>
    <w:rsid w:val="001D7884"/>
    <w:rsid w:val="001E51CB"/>
    <w:rsid w:val="001F0462"/>
    <w:rsid w:val="001F6484"/>
    <w:rsid w:val="001F7C83"/>
    <w:rsid w:val="002027CD"/>
    <w:rsid w:val="002045A0"/>
    <w:rsid w:val="00213475"/>
    <w:rsid w:val="0022352F"/>
    <w:rsid w:val="00245A4E"/>
    <w:rsid w:val="00253E69"/>
    <w:rsid w:val="00267EC4"/>
    <w:rsid w:val="00286C2D"/>
    <w:rsid w:val="00293FC6"/>
    <w:rsid w:val="00295EE7"/>
    <w:rsid w:val="002963AB"/>
    <w:rsid w:val="002A7182"/>
    <w:rsid w:val="002B7C2F"/>
    <w:rsid w:val="002D3F1D"/>
    <w:rsid w:val="002E6B6C"/>
    <w:rsid w:val="002F4DD9"/>
    <w:rsid w:val="00317212"/>
    <w:rsid w:val="003404CE"/>
    <w:rsid w:val="00364C4E"/>
    <w:rsid w:val="003661E3"/>
    <w:rsid w:val="00371C62"/>
    <w:rsid w:val="00372C00"/>
    <w:rsid w:val="0039289A"/>
    <w:rsid w:val="003A497D"/>
    <w:rsid w:val="003A5530"/>
    <w:rsid w:val="003D242D"/>
    <w:rsid w:val="003F0D8A"/>
    <w:rsid w:val="003F2683"/>
    <w:rsid w:val="003F4FA6"/>
    <w:rsid w:val="004027CD"/>
    <w:rsid w:val="004220AE"/>
    <w:rsid w:val="004273F6"/>
    <w:rsid w:val="00434097"/>
    <w:rsid w:val="00437B8D"/>
    <w:rsid w:val="00450CDE"/>
    <w:rsid w:val="004710D9"/>
    <w:rsid w:val="004A577C"/>
    <w:rsid w:val="004D3663"/>
    <w:rsid w:val="004E23EE"/>
    <w:rsid w:val="004E5CB7"/>
    <w:rsid w:val="004F1A6A"/>
    <w:rsid w:val="004F75B8"/>
    <w:rsid w:val="0050200F"/>
    <w:rsid w:val="0050237E"/>
    <w:rsid w:val="0050311D"/>
    <w:rsid w:val="00526621"/>
    <w:rsid w:val="00535DC3"/>
    <w:rsid w:val="005436B7"/>
    <w:rsid w:val="005529C2"/>
    <w:rsid w:val="00554BDA"/>
    <w:rsid w:val="00560DDE"/>
    <w:rsid w:val="00564921"/>
    <w:rsid w:val="00591821"/>
    <w:rsid w:val="00594164"/>
    <w:rsid w:val="005B0370"/>
    <w:rsid w:val="005E20E6"/>
    <w:rsid w:val="005E4F1B"/>
    <w:rsid w:val="0063285F"/>
    <w:rsid w:val="0066169F"/>
    <w:rsid w:val="0068779C"/>
    <w:rsid w:val="00687F77"/>
    <w:rsid w:val="006A03CD"/>
    <w:rsid w:val="006C6990"/>
    <w:rsid w:val="0071322E"/>
    <w:rsid w:val="0072728F"/>
    <w:rsid w:val="00731BE1"/>
    <w:rsid w:val="00752813"/>
    <w:rsid w:val="00757C68"/>
    <w:rsid w:val="00760162"/>
    <w:rsid w:val="00765B2E"/>
    <w:rsid w:val="0076721D"/>
    <w:rsid w:val="00772194"/>
    <w:rsid w:val="00780C33"/>
    <w:rsid w:val="00780C4D"/>
    <w:rsid w:val="00785A1C"/>
    <w:rsid w:val="00786318"/>
    <w:rsid w:val="00797FE7"/>
    <w:rsid w:val="007A5FEF"/>
    <w:rsid w:val="007C7B75"/>
    <w:rsid w:val="007E3F02"/>
    <w:rsid w:val="00801172"/>
    <w:rsid w:val="00820E6D"/>
    <w:rsid w:val="008232FC"/>
    <w:rsid w:val="00826735"/>
    <w:rsid w:val="0084649C"/>
    <w:rsid w:val="00860EB6"/>
    <w:rsid w:val="00861823"/>
    <w:rsid w:val="00863C27"/>
    <w:rsid w:val="00897D2E"/>
    <w:rsid w:val="008A058A"/>
    <w:rsid w:val="008B026F"/>
    <w:rsid w:val="008D12E0"/>
    <w:rsid w:val="008D6029"/>
    <w:rsid w:val="008D6A84"/>
    <w:rsid w:val="008D76AF"/>
    <w:rsid w:val="008E5298"/>
    <w:rsid w:val="0090106F"/>
    <w:rsid w:val="00907A2B"/>
    <w:rsid w:val="00912E41"/>
    <w:rsid w:val="00933E84"/>
    <w:rsid w:val="00941689"/>
    <w:rsid w:val="0094502A"/>
    <w:rsid w:val="009A3263"/>
    <w:rsid w:val="009B7DC6"/>
    <w:rsid w:val="009C3EF8"/>
    <w:rsid w:val="009E6C0B"/>
    <w:rsid w:val="009F57B8"/>
    <w:rsid w:val="00A06E83"/>
    <w:rsid w:val="00A14278"/>
    <w:rsid w:val="00A17880"/>
    <w:rsid w:val="00A22E9F"/>
    <w:rsid w:val="00A406AC"/>
    <w:rsid w:val="00A5272A"/>
    <w:rsid w:val="00A6756A"/>
    <w:rsid w:val="00A7356E"/>
    <w:rsid w:val="00A81F08"/>
    <w:rsid w:val="00A847A8"/>
    <w:rsid w:val="00A84DFC"/>
    <w:rsid w:val="00A8637E"/>
    <w:rsid w:val="00AB27C9"/>
    <w:rsid w:val="00AF5D22"/>
    <w:rsid w:val="00B03217"/>
    <w:rsid w:val="00B041E2"/>
    <w:rsid w:val="00B066DA"/>
    <w:rsid w:val="00B12056"/>
    <w:rsid w:val="00B14A84"/>
    <w:rsid w:val="00B17B71"/>
    <w:rsid w:val="00B30F05"/>
    <w:rsid w:val="00B33F1D"/>
    <w:rsid w:val="00B53A9F"/>
    <w:rsid w:val="00B6686E"/>
    <w:rsid w:val="00B90FB6"/>
    <w:rsid w:val="00B957D6"/>
    <w:rsid w:val="00B96D57"/>
    <w:rsid w:val="00BA17DC"/>
    <w:rsid w:val="00BB1D7B"/>
    <w:rsid w:val="00BC689E"/>
    <w:rsid w:val="00BD03AF"/>
    <w:rsid w:val="00BF5B3B"/>
    <w:rsid w:val="00BF5EC2"/>
    <w:rsid w:val="00C139FE"/>
    <w:rsid w:val="00C13BE1"/>
    <w:rsid w:val="00C4206E"/>
    <w:rsid w:val="00C433A2"/>
    <w:rsid w:val="00C57CC4"/>
    <w:rsid w:val="00C868EF"/>
    <w:rsid w:val="00C96596"/>
    <w:rsid w:val="00CC5FC2"/>
    <w:rsid w:val="00CD4C40"/>
    <w:rsid w:val="00CD7117"/>
    <w:rsid w:val="00CE48C5"/>
    <w:rsid w:val="00D1782D"/>
    <w:rsid w:val="00D2470F"/>
    <w:rsid w:val="00D33407"/>
    <w:rsid w:val="00D3585E"/>
    <w:rsid w:val="00D435DD"/>
    <w:rsid w:val="00D47D6D"/>
    <w:rsid w:val="00D5132C"/>
    <w:rsid w:val="00D52D99"/>
    <w:rsid w:val="00D56BF3"/>
    <w:rsid w:val="00D62330"/>
    <w:rsid w:val="00D67A98"/>
    <w:rsid w:val="00D702F8"/>
    <w:rsid w:val="00D776E4"/>
    <w:rsid w:val="00DB25AC"/>
    <w:rsid w:val="00DC1821"/>
    <w:rsid w:val="00E01C34"/>
    <w:rsid w:val="00E10057"/>
    <w:rsid w:val="00E1198D"/>
    <w:rsid w:val="00E27507"/>
    <w:rsid w:val="00E41BA8"/>
    <w:rsid w:val="00E43112"/>
    <w:rsid w:val="00E45A6C"/>
    <w:rsid w:val="00E50493"/>
    <w:rsid w:val="00E526F5"/>
    <w:rsid w:val="00E643F7"/>
    <w:rsid w:val="00E7318C"/>
    <w:rsid w:val="00E75534"/>
    <w:rsid w:val="00E87333"/>
    <w:rsid w:val="00E95322"/>
    <w:rsid w:val="00E96135"/>
    <w:rsid w:val="00EA00BF"/>
    <w:rsid w:val="00EA3BFA"/>
    <w:rsid w:val="00EA565B"/>
    <w:rsid w:val="00EB25CA"/>
    <w:rsid w:val="00EB45C3"/>
    <w:rsid w:val="00EC0C06"/>
    <w:rsid w:val="00EC5B4C"/>
    <w:rsid w:val="00ED6E99"/>
    <w:rsid w:val="00F03283"/>
    <w:rsid w:val="00F10365"/>
    <w:rsid w:val="00F10629"/>
    <w:rsid w:val="00F2073B"/>
    <w:rsid w:val="00F22004"/>
    <w:rsid w:val="00F37313"/>
    <w:rsid w:val="00F71C7B"/>
    <w:rsid w:val="00F73A0C"/>
    <w:rsid w:val="00F83F5E"/>
    <w:rsid w:val="00F90E88"/>
    <w:rsid w:val="00F941AB"/>
    <w:rsid w:val="00F94680"/>
    <w:rsid w:val="00FB2587"/>
    <w:rsid w:val="00FC3C51"/>
    <w:rsid w:val="00FD0848"/>
    <w:rsid w:val="00FD26CA"/>
    <w:rsid w:val="00FD7998"/>
    <w:rsid w:val="00FE78C4"/>
    <w:rsid w:val="00FF35C4"/>
    <w:rsid w:val="00FF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491DF"/>
  <w15:chartTrackingRefBased/>
  <w15:docId w15:val="{9F2536B9-122A-8748-BF3D-D8DE4DAFC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43409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34097"/>
  </w:style>
  <w:style w:type="paragraph" w:styleId="Piedepgina">
    <w:name w:val="footer"/>
    <w:basedOn w:val="Normal"/>
    <w:link w:val="PiedepginaCar"/>
    <w:uiPriority w:val="99"/>
    <w:unhideWhenUsed/>
    <w:rsid w:val="00434097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34097"/>
  </w:style>
  <w:style w:type="table" w:styleId="Tablaconcuadrcula">
    <w:name w:val="Table Grid"/>
    <w:basedOn w:val="Tablanormal"/>
    <w:uiPriority w:val="39"/>
    <w:rsid w:val="004340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6044B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604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51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6</Words>
  <Characters>1794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 Andres Salazar Clavijo</dc:creator>
  <cp:keywords/>
  <dc:description/>
  <cp:lastModifiedBy>Juan David Ramirez Gonzalez</cp:lastModifiedBy>
  <cp:revision>2</cp:revision>
  <dcterms:created xsi:type="dcterms:W3CDTF">2019-01-25T20:20:00Z</dcterms:created>
  <dcterms:modified xsi:type="dcterms:W3CDTF">2019-01-25T20:20:00Z</dcterms:modified>
</cp:coreProperties>
</file>